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94430" w14:textId="07AB224F" w:rsidR="003C0382" w:rsidRDefault="00576EE5" w:rsidP="003C0382">
      <w:r>
        <w:rPr>
          <w:b/>
          <w:bCs/>
        </w:rPr>
        <w:t>Multimedia Appendix 4.</w:t>
      </w:r>
      <w:r w:rsidR="003C0382">
        <w:t xml:space="preserve"> Disease-modifying and prescription medications taken by MSOC participants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3560"/>
        <w:gridCol w:w="2200"/>
      </w:tblGrid>
      <w:tr w:rsidR="003C0382" w:rsidRPr="00C64546" w14:paraId="6B4D9FC8" w14:textId="77777777" w:rsidTr="00F04D48">
        <w:trPr>
          <w:trHeight w:val="227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9929F" w14:textId="77777777" w:rsidR="003C0382" w:rsidRPr="008F28B8" w:rsidRDefault="003C0382" w:rsidP="00F04D4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sease-Modifying Treatment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AA58A" w14:textId="77777777" w:rsidR="003C0382" w:rsidRPr="008F28B8" w:rsidRDefault="003C0382" w:rsidP="00F04D4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3C0382" w:rsidRPr="00C64546" w14:paraId="7121B341" w14:textId="77777777" w:rsidTr="00F04D48">
        <w:trPr>
          <w:trHeight w:val="227"/>
        </w:trPr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B737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Adrenocorticotropic hormone (ACTH, 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Acthar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80B1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3911F2B8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C43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58B6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7 (100.0%)</w:t>
            </w:r>
          </w:p>
        </w:tc>
      </w:tr>
      <w:tr w:rsidR="003C0382" w:rsidRPr="007A7C0C" w14:paraId="6A06669C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943F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A99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0 (0%)</w:t>
            </w:r>
          </w:p>
        </w:tc>
      </w:tr>
      <w:tr w:rsidR="003C0382" w:rsidRPr="00C64546" w14:paraId="4C4570B0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DD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Alemtuzumab (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Campath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, Lemtrada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666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0D03A360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EAF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46E6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1 (99.3%)</w:t>
            </w:r>
          </w:p>
        </w:tc>
      </w:tr>
      <w:tr w:rsidR="003C0382" w:rsidRPr="00C64546" w14:paraId="3141F0ED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47B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BC91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6 (0.7%)</w:t>
            </w:r>
          </w:p>
        </w:tc>
      </w:tr>
      <w:tr w:rsidR="003C0382" w:rsidRPr="00C64546" w14:paraId="2F7F2E5E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7D7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Autologous stem cell transplant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9E50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31CE1CC7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94A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AA7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5 (99.8%)</w:t>
            </w:r>
          </w:p>
        </w:tc>
      </w:tr>
      <w:tr w:rsidR="003C0382" w:rsidRPr="00C64546" w14:paraId="7F91E09E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C2D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06C0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2 (0.2%)</w:t>
            </w:r>
          </w:p>
        </w:tc>
      </w:tr>
      <w:tr w:rsidR="003C0382" w:rsidRPr="00C64546" w14:paraId="781A14CF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0AC2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Azathioprine (Imuran®, 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Azasan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639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292E6D5F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51CC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B7A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5 (99.8%)</w:t>
            </w:r>
          </w:p>
        </w:tc>
      </w:tr>
      <w:tr w:rsidR="003C0382" w:rsidRPr="00C64546" w14:paraId="0ACD7E2F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A35C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F60F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2 (0.2%)</w:t>
            </w:r>
          </w:p>
        </w:tc>
      </w:tr>
      <w:tr w:rsidR="003C0382" w:rsidRPr="00C64546" w14:paraId="7D1EDE0E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97A9" w14:textId="77777777" w:rsidR="003C0382" w:rsidRPr="008F28B8" w:rsidRDefault="003C0382" w:rsidP="00F04D4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Cladribine (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Leustat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,</w:t>
            </w:r>
          </w:p>
          <w:p w14:paraId="15BCE5E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Movectro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Movectra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32B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1D42B125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C7E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CD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29 (96.7%)</w:t>
            </w:r>
          </w:p>
        </w:tc>
      </w:tr>
      <w:tr w:rsidR="003C0382" w:rsidRPr="00C64546" w14:paraId="30CA217E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A326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9FF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28 (3.3%)</w:t>
            </w:r>
          </w:p>
        </w:tc>
      </w:tr>
      <w:tr w:rsidR="003C0382" w:rsidRPr="00C64546" w14:paraId="6D3F6A36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AE1F" w14:textId="77777777" w:rsidR="003C0382" w:rsidRPr="008F28B8" w:rsidRDefault="003C0382" w:rsidP="00F04D4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Cyclophosphamide</w:t>
            </w:r>
          </w:p>
          <w:p w14:paraId="51EBC2D0" w14:textId="77777777" w:rsidR="003C0382" w:rsidRPr="008F28B8" w:rsidRDefault="003C0382" w:rsidP="00F04D4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(Cytoxan,</w:t>
            </w:r>
          </w:p>
          <w:p w14:paraId="5C9D807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Revimmune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A24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7959F3CA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937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8A1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6 (99.9%)</w:t>
            </w:r>
          </w:p>
        </w:tc>
      </w:tr>
      <w:tr w:rsidR="003C0382" w:rsidRPr="00C64546" w14:paraId="36BEEBFB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7F40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7F42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1 (0.1%)</w:t>
            </w:r>
          </w:p>
        </w:tc>
      </w:tr>
      <w:tr w:rsidR="003C0382" w:rsidRPr="00C64546" w14:paraId="0B3895E6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D05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Daclizumab (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Zenapax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FFA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16C9A3AC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4A4F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838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7 (100.0%)</w:t>
            </w:r>
          </w:p>
        </w:tc>
      </w:tr>
      <w:tr w:rsidR="003C0382" w:rsidRPr="00C64546" w14:paraId="6C77358F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C31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Diroximel fumarate (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Vumerity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3FBF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4A916FD9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B17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58F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2 (99.4%)</w:t>
            </w:r>
          </w:p>
        </w:tc>
      </w:tr>
      <w:tr w:rsidR="003C0382" w:rsidRPr="00C64546" w14:paraId="57FA88F2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A96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B361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5 (0.6%)</w:t>
            </w:r>
          </w:p>
        </w:tc>
      </w:tr>
      <w:tr w:rsidR="003C0382" w:rsidRPr="00C64546" w14:paraId="4C846B6C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9DB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Fampridine (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Fampyra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®, 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Ampyra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567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23A726BE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E142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5E57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34 (97.3%)</w:t>
            </w:r>
          </w:p>
        </w:tc>
      </w:tr>
      <w:tr w:rsidR="003C0382" w:rsidRPr="00C64546" w14:paraId="0EE2CDE5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19A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9C5F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23 (2.7%)</w:t>
            </w:r>
          </w:p>
        </w:tc>
      </w:tr>
      <w:tr w:rsidR="003C0382" w:rsidRPr="00C64546" w14:paraId="2C879696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747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Fingolimod (FTY-720, 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Gilenya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4AB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191EBAD3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BEFF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39E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23 (96.0%)</w:t>
            </w:r>
          </w:p>
        </w:tc>
      </w:tr>
      <w:tr w:rsidR="003C0382" w:rsidRPr="00C64546" w14:paraId="4FD3ABD5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EAF2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2BE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34 (4.0%)</w:t>
            </w:r>
          </w:p>
        </w:tc>
      </w:tr>
      <w:tr w:rsidR="003C0382" w:rsidRPr="00C64546" w14:paraId="0E9C2C0B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FAB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Glatiramer Acetate (Copaxone®, 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Glatopa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633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2025C4C8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6D87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8B1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12 (94.7%)</w:t>
            </w:r>
          </w:p>
        </w:tc>
      </w:tr>
      <w:tr w:rsidR="003C0382" w:rsidRPr="00C64546" w14:paraId="71D1D6FD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000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D2EF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45 (5.3%)</w:t>
            </w:r>
          </w:p>
        </w:tc>
      </w:tr>
      <w:tr w:rsidR="003C0382" w:rsidRPr="00C64546" w14:paraId="1C83825E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2A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Interferons (Avonex®, 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Betaferon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®, 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Betaseron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®, 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Extavia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®, Rebif®, 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Piegridy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5BC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7A255259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214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2F9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23 (96.0%)</w:t>
            </w:r>
          </w:p>
        </w:tc>
      </w:tr>
      <w:tr w:rsidR="003C0382" w:rsidRPr="00C64546" w14:paraId="7D3FAF39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1DC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E5F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34 (4.0%)</w:t>
            </w:r>
          </w:p>
        </w:tc>
      </w:tr>
      <w:tr w:rsidR="003C0382" w:rsidRPr="00C64546" w14:paraId="33B766B0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22B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Laquinimod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Nerventra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3D1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5A485317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500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A0B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5 (99.8%)</w:t>
            </w:r>
          </w:p>
        </w:tc>
      </w:tr>
      <w:tr w:rsidR="003C0382" w:rsidRPr="00C64546" w14:paraId="45164BF2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90C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83C1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2 (0.2%)</w:t>
            </w:r>
          </w:p>
        </w:tc>
      </w:tr>
      <w:tr w:rsidR="003C0382" w:rsidRPr="00C64546" w14:paraId="48AC8E56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4BAC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Low-dose </w:t>
            </w:r>
            <w:proofErr w:type="gram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Naltrexone(</w:t>
            </w:r>
            <w:proofErr w:type="gram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LDN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C74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1C2C62E8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6537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F01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3 (99.5%)</w:t>
            </w:r>
          </w:p>
        </w:tc>
      </w:tr>
      <w:tr w:rsidR="003C0382" w:rsidRPr="00C64546" w14:paraId="37368AE1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141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2D2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4 (0.5%)</w:t>
            </w:r>
          </w:p>
        </w:tc>
      </w:tr>
      <w:tr w:rsidR="003C0382" w:rsidRPr="00C64546" w14:paraId="49B57395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BA8C" w14:textId="77777777" w:rsidR="003C0382" w:rsidRPr="008F28B8" w:rsidRDefault="003C0382" w:rsidP="00F04D4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Methotrexate (Folex,</w:t>
            </w:r>
          </w:p>
          <w:p w14:paraId="79535A68" w14:textId="77777777" w:rsidR="003C0382" w:rsidRPr="008F28B8" w:rsidRDefault="003C0382" w:rsidP="00F04D4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Matrex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Rheumatrex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,</w:t>
            </w:r>
          </w:p>
          <w:p w14:paraId="0DC047E9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Trexall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080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7B5F1521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071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407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6 (99.9%)</w:t>
            </w:r>
          </w:p>
        </w:tc>
      </w:tr>
      <w:tr w:rsidR="003C0382" w:rsidRPr="00C64546" w14:paraId="5918DDB2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958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AC9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1 (0.1%)</w:t>
            </w:r>
          </w:p>
        </w:tc>
      </w:tr>
      <w:tr w:rsidR="003C0382" w:rsidRPr="00C64546" w14:paraId="311FFE35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EDA0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Minocycline(</w:t>
            </w:r>
            <w:proofErr w:type="spellStart"/>
            <w:proofErr w:type="gram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Minomycin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E58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1CFADBD2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02A2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D05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6 (99.9%)</w:t>
            </w:r>
          </w:p>
        </w:tc>
      </w:tr>
      <w:tr w:rsidR="003C0382" w:rsidRPr="00C64546" w14:paraId="0278F749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D9EF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8D1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1 (0.1%)</w:t>
            </w:r>
          </w:p>
        </w:tc>
      </w:tr>
      <w:tr w:rsidR="003C0382" w:rsidRPr="00C64546" w14:paraId="0C389C8B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55C7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Mitoxantrone(</w:t>
            </w:r>
            <w:proofErr w:type="spellStart"/>
            <w:proofErr w:type="gram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Novantrone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9E37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78289DB9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E02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D7C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7 (100.0%)</w:t>
            </w:r>
          </w:p>
        </w:tc>
      </w:tr>
      <w:tr w:rsidR="003C0382" w:rsidRPr="00C64546" w14:paraId="6153B3BA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C2A2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Monomethyl </w:t>
            </w:r>
            <w:proofErr w:type="gram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fumarate(</w:t>
            </w:r>
            <w:proofErr w:type="spellStart"/>
            <w:proofErr w:type="gram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Bafiertaim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A79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281F5774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D430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2BA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7 (100.0%)</w:t>
            </w:r>
          </w:p>
        </w:tc>
      </w:tr>
      <w:tr w:rsidR="003C0382" w:rsidRPr="00C64546" w14:paraId="43A83183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BB2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Mycophenolate Mofetil (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Cellcept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BCD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31192CDE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B6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7076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6 (99.9%)</w:t>
            </w:r>
          </w:p>
        </w:tc>
      </w:tr>
      <w:tr w:rsidR="003C0382" w:rsidRPr="00C64546" w14:paraId="300E3F19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1DDC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594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1 (0.1%)</w:t>
            </w:r>
          </w:p>
        </w:tc>
      </w:tr>
      <w:tr w:rsidR="003C0382" w:rsidRPr="00C64546" w14:paraId="30970985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812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Natalizumab (Tysabri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155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43F949F1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F56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523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01 (93.5%)</w:t>
            </w:r>
          </w:p>
        </w:tc>
      </w:tr>
      <w:tr w:rsidR="003C0382" w:rsidRPr="00C64546" w14:paraId="3D51A9B2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6D1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46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56 (6.5%)</w:t>
            </w:r>
          </w:p>
        </w:tc>
      </w:tr>
      <w:tr w:rsidR="003C0382" w:rsidRPr="00C64546" w14:paraId="73813CAB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E031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Ocrelizumab (Ocrevu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7910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0B7B4993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59F7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3DA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693 (80.9%)</w:t>
            </w:r>
          </w:p>
        </w:tc>
      </w:tr>
      <w:tr w:rsidR="003C0382" w:rsidRPr="00C64546" w14:paraId="2107D882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435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A677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164 (19.1%)</w:t>
            </w:r>
          </w:p>
        </w:tc>
      </w:tr>
      <w:tr w:rsidR="003C0382" w:rsidRPr="00C64546" w14:paraId="5D685A00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AC52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Ofatumumab (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Kesimpta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AF5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160513A2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9C5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EC5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04 (93.8%)</w:t>
            </w:r>
          </w:p>
        </w:tc>
      </w:tr>
      <w:tr w:rsidR="003C0382" w:rsidRPr="00C64546" w14:paraId="618FCE76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DB6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0F6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53 (6.2%)</w:t>
            </w:r>
          </w:p>
        </w:tc>
      </w:tr>
      <w:tr w:rsidR="003C0382" w:rsidRPr="00C64546" w14:paraId="6CE59A29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823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Ozanimod (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Zeposia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9A1F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2517B9FD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FD52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1851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0 (99.2%)</w:t>
            </w:r>
          </w:p>
        </w:tc>
      </w:tr>
      <w:tr w:rsidR="003C0382" w:rsidRPr="00C64546" w14:paraId="7C14A2B3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DB3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2261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7 (0.8%)</w:t>
            </w:r>
          </w:p>
        </w:tc>
      </w:tr>
      <w:tr w:rsidR="003C0382" w:rsidRPr="00C64546" w14:paraId="34E0055C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A776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Peginterferon Beta-1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2C36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1F973792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9E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51D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4 (99.6%)</w:t>
            </w:r>
          </w:p>
        </w:tc>
      </w:tr>
      <w:tr w:rsidR="003C0382" w:rsidRPr="00C64546" w14:paraId="3F44B9F2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9CE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157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3 (0.4%)</w:t>
            </w:r>
          </w:p>
        </w:tc>
      </w:tr>
      <w:tr w:rsidR="003C0382" w:rsidRPr="00C64546" w14:paraId="7C1D8A75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3D79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Plasmapheresis/Plasma exchan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2C8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25701441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A7C9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987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54 (99.6%)</w:t>
            </w:r>
          </w:p>
        </w:tc>
      </w:tr>
      <w:tr w:rsidR="003C0382" w:rsidRPr="00C64546" w14:paraId="0E79B939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C13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01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3 (0.4%)</w:t>
            </w:r>
          </w:p>
        </w:tc>
      </w:tr>
      <w:tr w:rsidR="003C0382" w:rsidRPr="00C64546" w14:paraId="0DB9D638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7DE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Rituximab (Rituxan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B140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1E41CB58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E06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F8B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40 (98.0%)</w:t>
            </w:r>
          </w:p>
        </w:tc>
      </w:tr>
      <w:tr w:rsidR="003C0382" w:rsidRPr="00C64546" w14:paraId="5375FA3A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A54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FC2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17 (2.0%)</w:t>
            </w:r>
          </w:p>
        </w:tc>
      </w:tr>
      <w:tr w:rsidR="003C0382" w:rsidRPr="00C64546" w14:paraId="2061FF11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F87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Siponimod (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Mayzent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C3C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229B8AA4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EB1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C3B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49 (99.1%)</w:t>
            </w:r>
          </w:p>
        </w:tc>
      </w:tr>
      <w:tr w:rsidR="003C0382" w:rsidRPr="00C64546" w14:paraId="009FF60B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87C6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9AB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8 (0.9%)</w:t>
            </w:r>
          </w:p>
        </w:tc>
      </w:tr>
      <w:tr w:rsidR="003C0382" w:rsidRPr="00C64546" w14:paraId="0DEF1C00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AC16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Steroids (Prednisone, Prednisolon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824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0FA10960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F64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59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44 (98.5%)</w:t>
            </w:r>
          </w:p>
        </w:tc>
      </w:tr>
      <w:tr w:rsidR="003C0382" w:rsidRPr="00C64546" w14:paraId="7F9405F5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4EB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032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13 (1.5%)</w:t>
            </w:r>
          </w:p>
        </w:tc>
      </w:tr>
      <w:tr w:rsidR="003C0382" w:rsidRPr="00C64546" w14:paraId="7FE98A59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8A3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Teriflunomide (</w:t>
            </w:r>
            <w:proofErr w:type="spellStart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Aubagio</w:t>
            </w:r>
            <w:proofErr w:type="spellEnd"/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®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C796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0DD4C73B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75C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9661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35 (97.4%)</w:t>
            </w:r>
          </w:p>
        </w:tc>
      </w:tr>
      <w:tr w:rsidR="003C0382" w:rsidRPr="00C64546" w14:paraId="6CD12B09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DA8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554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22 (2.6%)</w:t>
            </w:r>
          </w:p>
        </w:tc>
      </w:tr>
      <w:tr w:rsidR="003C0382" w:rsidRPr="00C64546" w14:paraId="7CF00DA6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DDB9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D9F2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5A2AEDD0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9982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E1F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798 (93.1%)</w:t>
            </w:r>
          </w:p>
        </w:tc>
      </w:tr>
      <w:tr w:rsidR="003C0382" w:rsidRPr="00C64546" w14:paraId="704A61B9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350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9400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59 (6.9%)</w:t>
            </w:r>
          </w:p>
        </w:tc>
      </w:tr>
      <w:tr w:rsidR="003C0382" w:rsidRPr="00C64546" w14:paraId="64806BEB" w14:textId="77777777" w:rsidTr="00F04D48">
        <w:trPr>
          <w:trHeight w:val="227"/>
        </w:trPr>
        <w:tc>
          <w:tcPr>
            <w:tcW w:w="3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E8D8" w14:textId="77777777" w:rsidR="003C0382" w:rsidRPr="008F28B8" w:rsidRDefault="003C0382" w:rsidP="00F04D4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escription medicin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A35F" w14:textId="77777777" w:rsidR="003C0382" w:rsidRPr="008F28B8" w:rsidRDefault="003C0382" w:rsidP="00F04D4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3C0382" w:rsidRPr="00C64546" w14:paraId="32314AFA" w14:textId="77777777" w:rsidTr="00F04D48">
        <w:trPr>
          <w:trHeight w:val="227"/>
        </w:trPr>
        <w:tc>
          <w:tcPr>
            <w:tcW w:w="3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12A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Depression</w:t>
            </w:r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5DC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146E37F6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39E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228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665 (77.6%)</w:t>
            </w:r>
          </w:p>
        </w:tc>
      </w:tr>
      <w:tr w:rsidR="003C0382" w:rsidRPr="00C64546" w14:paraId="6A47252A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A4B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043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192 (22.4%)</w:t>
            </w:r>
          </w:p>
        </w:tc>
      </w:tr>
      <w:tr w:rsidR="003C0382" w:rsidRPr="00C64546" w14:paraId="3E7FD0EA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BA2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Anxie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B08C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7D77FC25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639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9099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707 (82.5%)</w:t>
            </w:r>
          </w:p>
        </w:tc>
      </w:tr>
      <w:tr w:rsidR="003C0382" w:rsidRPr="00C64546" w14:paraId="4959C6B8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0AF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1C9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150 (17.5%)</w:t>
            </w:r>
          </w:p>
        </w:tc>
      </w:tr>
      <w:tr w:rsidR="003C0382" w:rsidRPr="00C64546" w14:paraId="49BDD883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5B36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Headach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DC5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72FB415C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EA71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A426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762 (88.9%)</w:t>
            </w:r>
          </w:p>
        </w:tc>
      </w:tr>
      <w:tr w:rsidR="003C0382" w:rsidRPr="00C64546" w14:paraId="513B06D4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547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392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95 (11.1%)</w:t>
            </w:r>
          </w:p>
        </w:tc>
      </w:tr>
      <w:tr w:rsidR="003C0382" w:rsidRPr="00C64546" w14:paraId="06490F25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D58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Pain (other than headache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303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1C6E2ACA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AB79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12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689 (80.4%)</w:t>
            </w:r>
          </w:p>
        </w:tc>
      </w:tr>
      <w:tr w:rsidR="003C0382" w:rsidRPr="00C64546" w14:paraId="3426C59C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5BC0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C2D1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168 (19.6%)</w:t>
            </w:r>
          </w:p>
        </w:tc>
      </w:tr>
      <w:tr w:rsidR="003C0382" w:rsidRPr="00C64546" w14:paraId="56ACBE9A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CAE9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Fatigu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334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4E8F7A08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0B8A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6EB2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759 (88.6%)</w:t>
            </w:r>
          </w:p>
        </w:tc>
      </w:tr>
      <w:tr w:rsidR="003C0382" w:rsidRPr="00C64546" w14:paraId="35BC1B6E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56C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E4C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98 (11.4%)</w:t>
            </w:r>
          </w:p>
        </w:tc>
      </w:tr>
      <w:tr w:rsidR="003C0382" w:rsidRPr="00C64546" w14:paraId="0A573BC0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17D7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Difficulty sleeping at nigh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5486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13827843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887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613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742 (86.6%)</w:t>
            </w:r>
          </w:p>
        </w:tc>
      </w:tr>
      <w:tr w:rsidR="003C0382" w:rsidRPr="00C64546" w14:paraId="6313239C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70C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D60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115 (13.4%)</w:t>
            </w:r>
          </w:p>
        </w:tc>
      </w:tr>
      <w:tr w:rsidR="003C0382" w:rsidRPr="00C64546" w14:paraId="4E5B7242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F9A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Bladder problem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692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563C22C5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2D70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E4E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752 (87.7%)</w:t>
            </w:r>
          </w:p>
        </w:tc>
      </w:tr>
      <w:tr w:rsidR="003C0382" w:rsidRPr="00C64546" w14:paraId="1D60E77A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C9E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0000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105 (12.3%)</w:t>
            </w:r>
          </w:p>
        </w:tc>
      </w:tr>
      <w:tr w:rsidR="003C0382" w:rsidRPr="00C64546" w14:paraId="0BB779B5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073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Bowel problem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99C9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3CBA9A5A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C56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1605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808 (94.3%)</w:t>
            </w:r>
          </w:p>
        </w:tc>
      </w:tr>
      <w:tr w:rsidR="003C0382" w:rsidRPr="00C64546" w14:paraId="2280B92F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550C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8BD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49 (5.7%)</w:t>
            </w:r>
          </w:p>
        </w:tc>
      </w:tr>
      <w:tr w:rsidR="003C0382" w:rsidRPr="00C64546" w14:paraId="2E775D37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0023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Spastic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242C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5466E2D2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C76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35CE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729 (85.1%)</w:t>
            </w:r>
          </w:p>
        </w:tc>
      </w:tr>
      <w:tr w:rsidR="003C0382" w:rsidRPr="00C64546" w14:paraId="66EAB622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7AF8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260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128 (14.9%)</w:t>
            </w:r>
          </w:p>
        </w:tc>
      </w:tr>
      <w:tr w:rsidR="003C0382" w:rsidRPr="00C64546" w14:paraId="03E60B09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286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6FB2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C0382" w:rsidRPr="00C64546" w14:paraId="50F55926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060D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F9E4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>759 (88.6%)</w:t>
            </w:r>
          </w:p>
        </w:tc>
      </w:tr>
      <w:tr w:rsidR="003C0382" w:rsidRPr="00C64546" w14:paraId="66973C03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DEEB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CE96" w14:textId="77777777" w:rsidR="003C0382" w:rsidRPr="008F28B8" w:rsidRDefault="003C0382" w:rsidP="00F04D4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sz w:val="20"/>
                <w:szCs w:val="20"/>
              </w:rPr>
              <w:t xml:space="preserve"> 98 (11.4%)</w:t>
            </w:r>
          </w:p>
        </w:tc>
      </w:tr>
      <w:tr w:rsidR="003C0382" w:rsidRPr="007A7C0C" w14:paraId="5A9C671D" w14:textId="77777777" w:rsidTr="00F04D48">
        <w:trPr>
          <w:trHeight w:val="227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63207" w14:textId="77777777" w:rsidR="003C0382" w:rsidRPr="008F28B8" w:rsidRDefault="003C0382" w:rsidP="00F04D4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A28CF" w14:textId="77777777" w:rsidR="003C0382" w:rsidRPr="008F28B8" w:rsidRDefault="003C0382" w:rsidP="00F04D4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F28B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57 (100%)</w:t>
            </w:r>
          </w:p>
        </w:tc>
      </w:tr>
    </w:tbl>
    <w:p w14:paraId="3D2C9C2D" w14:textId="77777777" w:rsidR="003C0382" w:rsidRPr="0088513A" w:rsidRDefault="003C0382" w:rsidP="003C0382"/>
    <w:p w14:paraId="73703F9D" w14:textId="77777777" w:rsidR="003C0382" w:rsidRDefault="003C0382" w:rsidP="003C0382"/>
    <w:p w14:paraId="7CB45E54" w14:textId="77777777" w:rsidR="000502A3" w:rsidRDefault="000502A3"/>
    <w:sectPr w:rsidR="000502A3" w:rsidSect="003C0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382"/>
    <w:rsid w:val="000502A3"/>
    <w:rsid w:val="00077F53"/>
    <w:rsid w:val="00310DC2"/>
    <w:rsid w:val="003C0382"/>
    <w:rsid w:val="00576EE5"/>
    <w:rsid w:val="007F0101"/>
    <w:rsid w:val="009C6D2A"/>
    <w:rsid w:val="00A1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66040"/>
  <w15:chartTrackingRefBased/>
  <w15:docId w15:val="{A973AE0D-2FD9-4E47-B7FB-5EA6E1691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38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3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3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38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38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38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38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38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38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38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3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3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3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3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3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3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3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3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3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3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03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38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03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38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03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38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03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3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3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3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Reece</dc:creator>
  <cp:keywords/>
  <dc:description/>
  <cp:lastModifiedBy>JMIR Copyeditor</cp:lastModifiedBy>
  <cp:revision>2</cp:revision>
  <dcterms:created xsi:type="dcterms:W3CDTF">2024-08-21T17:45:00Z</dcterms:created>
  <dcterms:modified xsi:type="dcterms:W3CDTF">2024-08-21T17:45:00Z</dcterms:modified>
</cp:coreProperties>
</file>